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A8A26" w14:textId="26AD039A" w:rsidR="005D12A1" w:rsidRPr="00593531" w:rsidRDefault="002457C9" w:rsidP="00593531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Hlk124417962"/>
      <w:r w:rsidRPr="002457C9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5 </w:t>
      </w:r>
      <w:r w:rsidR="00751E0E" w:rsidRPr="005935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- </w:t>
      </w:r>
      <w:r w:rsidR="00751E0E" w:rsidRPr="00D8556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istribution of types of studies according to </w:t>
      </w:r>
      <w:r w:rsidR="00580FD3" w:rsidRPr="00D85563">
        <w:rPr>
          <w:rFonts w:ascii="Times New Roman" w:hAnsi="Times New Roman" w:cs="Times New Roman"/>
          <w:bCs/>
          <w:sz w:val="20"/>
          <w:szCs w:val="20"/>
          <w:lang w:val="en-US"/>
        </w:rPr>
        <w:t>shortened</w:t>
      </w:r>
      <w:r w:rsidR="00751E0E" w:rsidRPr="00D8556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ntal configurations and analyzed health outcomes</w:t>
      </w:r>
    </w:p>
    <w:bookmarkEnd w:id="0"/>
    <w:tbl>
      <w:tblPr>
        <w:tblW w:w="4837" w:type="pct"/>
        <w:tblInd w:w="-14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130"/>
        <w:gridCol w:w="854"/>
        <w:gridCol w:w="849"/>
        <w:gridCol w:w="709"/>
        <w:gridCol w:w="986"/>
        <w:gridCol w:w="8"/>
        <w:gridCol w:w="568"/>
        <w:gridCol w:w="708"/>
      </w:tblGrid>
      <w:tr w:rsidR="00580FD3" w:rsidRPr="00593080" w14:paraId="3CEA638D" w14:textId="77777777" w:rsidTr="00751E0E">
        <w:tc>
          <w:tcPr>
            <w:tcW w:w="1468" w:type="pct"/>
            <w:vMerge w:val="restart"/>
          </w:tcPr>
          <w:p w14:paraId="4A58BC9C" w14:textId="77777777" w:rsidR="00580FD3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7D0FB043" w14:textId="77777777" w:rsidR="00580FD3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7112DCB6" w14:textId="77777777" w:rsidR="00580FD3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4842C906" w14:textId="77777777" w:rsidR="00580FD3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7E6EFF4F" w14:textId="77777777" w:rsidR="00580FD3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1A0F33EE" w14:textId="77777777" w:rsidR="00580FD3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64439E14" w14:textId="77777777" w:rsidR="00580FD3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7062991C" w14:textId="5447DF05" w:rsidR="00580FD3" w:rsidRPr="00593080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ypes of studies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hortened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ntal configurations</w:t>
            </w:r>
          </w:p>
        </w:tc>
        <w:tc>
          <w:tcPr>
            <w:tcW w:w="687" w:type="pct"/>
          </w:tcPr>
          <w:p w14:paraId="1198C80D" w14:textId="4F9C8AE9" w:rsidR="00580FD3" w:rsidRPr="00593080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bservational</w:t>
            </w:r>
            <w:proofErr w:type="spellEnd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 Cross-</w:t>
            </w:r>
            <w:proofErr w:type="spellStart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ectional</w:t>
            </w:r>
            <w:proofErr w:type="spellEnd"/>
          </w:p>
        </w:tc>
        <w:tc>
          <w:tcPr>
            <w:tcW w:w="519" w:type="pct"/>
          </w:tcPr>
          <w:p w14:paraId="2D3F5E62" w14:textId="0E0ADFF9" w:rsidR="00580FD3" w:rsidRPr="00593080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Obervational</w:t>
            </w:r>
            <w:proofErr w:type="spellEnd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- Longitudinal/</w:t>
            </w:r>
            <w:r w:rsidRPr="00593080">
              <w:rPr>
                <w:lang w:val="en-US"/>
              </w:rPr>
              <w:t xml:space="preserve"> </w:t>
            </w:r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ohort /Prospective/Retrospective</w:t>
            </w:r>
          </w:p>
        </w:tc>
        <w:tc>
          <w:tcPr>
            <w:tcW w:w="516" w:type="pct"/>
          </w:tcPr>
          <w:p w14:paraId="7314B043" w14:textId="45BA1CD0" w:rsidR="00580FD3" w:rsidRPr="00593080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bservational</w:t>
            </w:r>
            <w:proofErr w:type="spellEnd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- Case- </w:t>
            </w:r>
            <w:proofErr w:type="spellStart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31" w:type="pct"/>
          </w:tcPr>
          <w:p w14:paraId="7BBAF24C" w14:textId="44786BC7" w:rsidR="00580FD3" w:rsidRPr="00593080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Obervational</w:t>
            </w:r>
            <w:proofErr w:type="spellEnd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- Longitudinal and Cross-sectional</w:t>
            </w:r>
          </w:p>
        </w:tc>
        <w:tc>
          <w:tcPr>
            <w:tcW w:w="599" w:type="pct"/>
          </w:tcPr>
          <w:p w14:paraId="4DEE4678" w14:textId="08919FAD" w:rsidR="00580FD3" w:rsidRPr="00593080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Experimental - </w:t>
            </w:r>
            <w:proofErr w:type="spellStart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ntervention</w:t>
            </w:r>
            <w:proofErr w:type="spellEnd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/Clinical </w:t>
            </w:r>
            <w:proofErr w:type="spellStart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rials</w:t>
            </w:r>
            <w:proofErr w:type="spellEnd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/</w:t>
            </w:r>
            <w:proofErr w:type="spellStart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ulticentre</w:t>
            </w:r>
            <w:proofErr w:type="spellEnd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rospective</w:t>
            </w:r>
            <w:proofErr w:type="spellEnd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50" w:type="pct"/>
            <w:gridSpan w:val="2"/>
          </w:tcPr>
          <w:p w14:paraId="491242FC" w14:textId="71D363EF" w:rsidR="00580FD3" w:rsidRPr="00593080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ot</w:t>
            </w:r>
            <w:proofErr w:type="spellEnd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lassified</w:t>
            </w:r>
            <w:proofErr w:type="spellEnd"/>
          </w:p>
        </w:tc>
        <w:tc>
          <w:tcPr>
            <w:tcW w:w="430" w:type="pct"/>
          </w:tcPr>
          <w:p w14:paraId="5CA08BC5" w14:textId="77777777" w:rsidR="00580FD3" w:rsidRPr="00593080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otal</w:t>
            </w:r>
          </w:p>
          <w:p w14:paraId="161EF6AF" w14:textId="77777777" w:rsidR="00580FD3" w:rsidRPr="00593080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580FD3" w:rsidRPr="00D85563" w14:paraId="3F944D29" w14:textId="77777777" w:rsidTr="00660ED0">
        <w:tc>
          <w:tcPr>
            <w:tcW w:w="1468" w:type="pct"/>
            <w:vMerge/>
            <w:shd w:val="clear" w:color="auto" w:fill="D9D9D9" w:themeFill="background1" w:themeFillShade="D9"/>
          </w:tcPr>
          <w:p w14:paraId="06F9F91C" w14:textId="3F3EB049" w:rsidR="00580FD3" w:rsidRPr="00593080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32" w:type="pct"/>
            <w:gridSpan w:val="8"/>
            <w:shd w:val="clear" w:color="auto" w:fill="D9D9D9" w:themeFill="background1" w:themeFillShade="D9"/>
          </w:tcPr>
          <w:p w14:paraId="3ED65554" w14:textId="435F6603" w:rsidR="00580FD3" w:rsidRPr="00593080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eral health clinical outcomes (n=1</w:t>
            </w:r>
            <w:r w:rsidR="008B2E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4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593080" w:rsidRPr="00593080" w14:paraId="37EC5B7D" w14:textId="77777777" w:rsidTr="00751E0E">
        <w:tc>
          <w:tcPr>
            <w:tcW w:w="1468" w:type="pct"/>
          </w:tcPr>
          <w:p w14:paraId="3760E8F9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687" w:type="pct"/>
          </w:tcPr>
          <w:p w14:paraId="1BD67273" w14:textId="237A04C7" w:rsidR="005D12A1" w:rsidRPr="00593080" w:rsidRDefault="009C747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4</w:t>
            </w:r>
            <w:r w:rsidR="00751E0E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5A4606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3</w:t>
            </w:r>
            <w:r w:rsidR="00536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78</w:t>
            </w:r>
            <w:r w:rsidR="005A4606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0CF15F07" w14:textId="359766AE" w:rsidR="005D12A1" w:rsidRPr="00593080" w:rsidRDefault="009C747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292B6E">
              <w:rPr>
                <w:rFonts w:ascii="Times New Roman" w:hAnsi="Times New Roman" w:cs="Times New Roman"/>
                <w:sz w:val="16"/>
                <w:szCs w:val="16"/>
              </w:rPr>
              <w:t>6,85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22D73A54" w14:textId="2FED7D2B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92B6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1" w:type="pct"/>
          </w:tcPr>
          <w:p w14:paraId="35E5777E" w14:textId="0634195D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92B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04" w:type="pct"/>
            <w:gridSpan w:val="2"/>
          </w:tcPr>
          <w:p w14:paraId="3F25E17C" w14:textId="66489A4F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92B6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345" w:type="pct"/>
          </w:tcPr>
          <w:p w14:paraId="2B481B2E" w14:textId="6CDF6B73" w:rsidR="005D12A1" w:rsidRPr="00593080" w:rsidRDefault="009C747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="00292B6E">
              <w:rPr>
                <w:rFonts w:ascii="Times New Roman" w:hAnsi="Times New Roman" w:cs="Times New Roman"/>
                <w:sz w:val="16"/>
                <w:szCs w:val="16"/>
              </w:rPr>
              <w:t>(3,26%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084771FB" w14:textId="6C26E54F" w:rsidR="005D12A1" w:rsidRPr="00593080" w:rsidRDefault="00536257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7</w:t>
            </w:r>
            <w:r w:rsidR="00060471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</w:t>
            </w:r>
            <w:r w:rsidR="00292B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15</w:t>
            </w:r>
            <w:r w:rsidR="00060471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</w:tr>
      <w:tr w:rsidR="00593080" w:rsidRPr="00593080" w14:paraId="002BC0E9" w14:textId="77777777" w:rsidTr="00751E0E">
        <w:tc>
          <w:tcPr>
            <w:tcW w:w="1468" w:type="pct"/>
          </w:tcPr>
          <w:p w14:paraId="017E91D2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Eichner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index</w:t>
            </w:r>
          </w:p>
        </w:tc>
        <w:tc>
          <w:tcPr>
            <w:tcW w:w="687" w:type="pct"/>
          </w:tcPr>
          <w:p w14:paraId="6FACDCBC" w14:textId="055841C3" w:rsidR="005D12A1" w:rsidRPr="00593080" w:rsidRDefault="00536257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92B6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559D0205" w14:textId="0C4792BB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92B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03636A96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17FCBE22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5616D652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4528FBEE" w14:textId="1AF876AA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92B6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5055A1C4" w14:textId="050CFA25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3625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(7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92B6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27A0FED7" w14:textId="77777777" w:rsidTr="00751E0E">
        <w:tc>
          <w:tcPr>
            <w:tcW w:w="1468" w:type="pct"/>
          </w:tcPr>
          <w:p w14:paraId="299462EB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Shortened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dental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arches</w:t>
            </w:r>
            <w:proofErr w:type="spellEnd"/>
          </w:p>
        </w:tc>
        <w:tc>
          <w:tcPr>
            <w:tcW w:w="687" w:type="pct"/>
          </w:tcPr>
          <w:p w14:paraId="3CA394A9" w14:textId="5F806371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59%)</w:t>
            </w:r>
          </w:p>
        </w:tc>
        <w:tc>
          <w:tcPr>
            <w:tcW w:w="519" w:type="pct"/>
          </w:tcPr>
          <w:p w14:paraId="6A8ADD9A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pct"/>
          </w:tcPr>
          <w:p w14:paraId="6C643E5A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5CB8E1A1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3BB4BCB9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1FB8D9E1" w14:textId="346CD94E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18%)</w:t>
            </w:r>
          </w:p>
        </w:tc>
        <w:tc>
          <w:tcPr>
            <w:tcW w:w="430" w:type="pct"/>
          </w:tcPr>
          <w:p w14:paraId="118B49F5" w14:textId="6531B5E0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78%)</w:t>
            </w:r>
          </w:p>
        </w:tc>
      </w:tr>
      <w:tr w:rsidR="00593080" w:rsidRPr="00593080" w14:paraId="16700932" w14:textId="77777777" w:rsidTr="00751E0E">
        <w:tc>
          <w:tcPr>
            <w:tcW w:w="1468" w:type="pct"/>
          </w:tcPr>
          <w:p w14:paraId="665D58D7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Dental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occluding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pairs</w:t>
            </w:r>
            <w:proofErr w:type="spellEnd"/>
          </w:p>
        </w:tc>
        <w:tc>
          <w:tcPr>
            <w:tcW w:w="687" w:type="pct"/>
          </w:tcPr>
          <w:p w14:paraId="26262F09" w14:textId="688858C3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3625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8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6B8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21E73A92" w14:textId="4B159073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496B83">
              <w:rPr>
                <w:rFonts w:ascii="Times New Roman" w:hAnsi="Times New Roman" w:cs="Times New Roman"/>
                <w:sz w:val="16"/>
                <w:szCs w:val="16"/>
              </w:rPr>
              <w:t>,17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3EBEC5C3" w14:textId="3D70B8EC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96B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1" w:type="pct"/>
          </w:tcPr>
          <w:p w14:paraId="37B591B2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4BA33AEC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501840BB" w14:textId="2915D888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6B8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4D782D56" w14:textId="62DD5D09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625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496B83">
              <w:rPr>
                <w:rFonts w:ascii="Times New Roman" w:hAnsi="Times New Roman" w:cs="Times New Roman"/>
                <w:sz w:val="16"/>
                <w:szCs w:val="16"/>
              </w:rPr>
              <w:t>3,59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47EF3329" w14:textId="77777777" w:rsidTr="00751E0E">
        <w:tc>
          <w:tcPr>
            <w:tcW w:w="1468" w:type="pct"/>
          </w:tcPr>
          <w:p w14:paraId="631D8B8B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Functional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tooth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units</w:t>
            </w:r>
            <w:proofErr w:type="spellEnd"/>
          </w:p>
        </w:tc>
        <w:tc>
          <w:tcPr>
            <w:tcW w:w="687" w:type="pct"/>
          </w:tcPr>
          <w:p w14:paraId="7F7F3F2A" w14:textId="53D41540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96B83">
              <w:rPr>
                <w:rFonts w:ascii="Times New Roman" w:hAnsi="Times New Roman" w:cs="Times New Roman"/>
                <w:sz w:val="16"/>
                <w:szCs w:val="16"/>
              </w:rPr>
              <w:t>4,89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4FA72F22" w14:textId="69A47B69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6B83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5BC81560" w14:textId="5D663283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96B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1" w:type="pct"/>
          </w:tcPr>
          <w:p w14:paraId="25E8DE8A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71AE25BA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40EA495B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14:paraId="770CFA67" w14:textId="2C5B80D3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96B83">
              <w:rPr>
                <w:rFonts w:ascii="Times New Roman" w:hAnsi="Times New Roman" w:cs="Times New Roman"/>
                <w:sz w:val="16"/>
                <w:szCs w:val="16"/>
              </w:rPr>
              <w:t>6,52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75016B27" w14:textId="77777777" w:rsidTr="00751E0E">
        <w:tc>
          <w:tcPr>
            <w:tcW w:w="1468" w:type="pct"/>
          </w:tcPr>
          <w:p w14:paraId="3E8A7B8B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classifications + WHO and others + WHO and Dental occluding pairs + WHO and Eichner index + WHO and Functional tooth units</w:t>
            </w:r>
          </w:p>
        </w:tc>
        <w:tc>
          <w:tcPr>
            <w:tcW w:w="687" w:type="pct"/>
          </w:tcPr>
          <w:p w14:paraId="61B2608E" w14:textId="5191B551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496B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24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519" w:type="pct"/>
          </w:tcPr>
          <w:p w14:paraId="132F185B" w14:textId="51EED55C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96B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516" w:type="pct"/>
          </w:tcPr>
          <w:p w14:paraId="10C61CB3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1" w:type="pct"/>
          </w:tcPr>
          <w:p w14:paraId="1B47B700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04" w:type="pct"/>
            <w:gridSpan w:val="2"/>
          </w:tcPr>
          <w:p w14:paraId="294448C7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45" w:type="pct"/>
          </w:tcPr>
          <w:p w14:paraId="3BA8C299" w14:textId="7DCA2CD5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96B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543E4C49" w14:textId="4BD1864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496B83">
              <w:rPr>
                <w:rFonts w:ascii="Times New Roman" w:hAnsi="Times New Roman" w:cs="Times New Roman"/>
                <w:sz w:val="16"/>
                <w:szCs w:val="16"/>
              </w:rPr>
              <w:t>3,04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6966EDAE" w14:textId="77777777" w:rsidTr="00751E0E">
        <w:tc>
          <w:tcPr>
            <w:tcW w:w="1468" w:type="pct"/>
          </w:tcPr>
          <w:p w14:paraId="5278A0D1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687" w:type="pct"/>
          </w:tcPr>
          <w:p w14:paraId="78BE5042" w14:textId="5AB5AFFF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536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  <w:r w:rsidR="00B54A14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62</w:t>
            </w:r>
            <w:r w:rsidR="00020ACD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496B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B54A14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3819E81E" w14:textId="17004BA9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536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B54A14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3</w:t>
            </w:r>
            <w:r w:rsidR="00020ACD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496B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1</w:t>
            </w:r>
            <w:r w:rsidR="00B54A14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54EA8F5A" w14:textId="4B257534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6B8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1" w:type="pct"/>
          </w:tcPr>
          <w:p w14:paraId="458A6256" w14:textId="75E11C0F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96B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04" w:type="pct"/>
            <w:gridSpan w:val="2"/>
          </w:tcPr>
          <w:p w14:paraId="68EB53A2" w14:textId="79964B24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6B8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345" w:type="pct"/>
          </w:tcPr>
          <w:p w14:paraId="26F45840" w14:textId="2123B02E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3625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(9</w:t>
            </w:r>
            <w:r w:rsidR="00020ACD" w:rsidRPr="0059308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6B8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B44D25" w:rsidRPr="0059308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B54A14" w:rsidRPr="0059308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0" w:type="pct"/>
          </w:tcPr>
          <w:p w14:paraId="06EA6665" w14:textId="59739B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3625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660ED0"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(100%)</w:t>
            </w:r>
          </w:p>
        </w:tc>
      </w:tr>
      <w:tr w:rsidR="00593080" w:rsidRPr="00593080" w14:paraId="37C409CB" w14:textId="77777777" w:rsidTr="00660ED0">
        <w:tc>
          <w:tcPr>
            <w:tcW w:w="1468" w:type="pct"/>
            <w:shd w:val="clear" w:color="auto" w:fill="D9D9D9" w:themeFill="background1" w:themeFillShade="D9"/>
          </w:tcPr>
          <w:p w14:paraId="11E3B06D" w14:textId="522470B4" w:rsidR="005D12A1" w:rsidRPr="00593080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ypes of studies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hortened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ntal configurations</w:t>
            </w:r>
          </w:p>
        </w:tc>
        <w:tc>
          <w:tcPr>
            <w:tcW w:w="3532" w:type="pct"/>
            <w:gridSpan w:val="8"/>
            <w:shd w:val="clear" w:color="auto" w:fill="D9D9D9" w:themeFill="background1" w:themeFillShade="D9"/>
          </w:tcPr>
          <w:p w14:paraId="66F3F327" w14:textId="54B08315" w:rsidR="005D12A1" w:rsidRPr="00593080" w:rsidRDefault="005E2F0A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inical oral </w:t>
            </w:r>
            <w:proofErr w:type="spellStart"/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</w:t>
            </w:r>
            <w:proofErr w:type="spellEnd"/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  <w:proofErr w:type="spellEnd"/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5D12A1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6</w:t>
            </w:r>
            <w:r w:rsidR="008B2E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="005D12A1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593080" w:rsidRPr="00593080" w14:paraId="6332993A" w14:textId="77777777" w:rsidTr="00751E0E">
        <w:tc>
          <w:tcPr>
            <w:tcW w:w="1468" w:type="pct"/>
          </w:tcPr>
          <w:p w14:paraId="76B8766D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687" w:type="pct"/>
          </w:tcPr>
          <w:p w14:paraId="1DA430F5" w14:textId="7C1BEE8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672B7">
              <w:rPr>
                <w:rFonts w:ascii="Times New Roman" w:hAnsi="Times New Roman" w:cs="Times New Roman"/>
                <w:sz w:val="16"/>
                <w:szCs w:val="16"/>
              </w:rPr>
              <w:t>5,97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3EF6D622" w14:textId="43E0995A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672B7">
              <w:rPr>
                <w:rFonts w:ascii="Times New Roman" w:hAnsi="Times New Roman" w:cs="Times New Roman"/>
                <w:sz w:val="16"/>
                <w:szCs w:val="16"/>
              </w:rPr>
              <w:t>2,98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1E81B9DC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71C3E8C9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03C66C3F" w14:textId="112C6254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672B7">
              <w:rPr>
                <w:rFonts w:ascii="Times New Roman" w:hAnsi="Times New Roman" w:cs="Times New Roman"/>
                <w:sz w:val="16"/>
                <w:szCs w:val="16"/>
              </w:rPr>
              <w:t>2,9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345" w:type="pct"/>
          </w:tcPr>
          <w:p w14:paraId="6E335EDD" w14:textId="403711EC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672B7">
              <w:rPr>
                <w:rFonts w:ascii="Times New Roman" w:hAnsi="Times New Roman" w:cs="Times New Roman"/>
                <w:sz w:val="16"/>
                <w:szCs w:val="16"/>
              </w:rPr>
              <w:t>2,98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43CB240B" w14:textId="610CADB1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5672B7">
              <w:rPr>
                <w:rFonts w:ascii="Times New Roman" w:hAnsi="Times New Roman" w:cs="Times New Roman"/>
                <w:sz w:val="16"/>
                <w:szCs w:val="16"/>
              </w:rPr>
              <w:t>4,92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1C1B1666" w14:textId="77777777" w:rsidTr="00751E0E">
        <w:tc>
          <w:tcPr>
            <w:tcW w:w="1468" w:type="pct"/>
          </w:tcPr>
          <w:p w14:paraId="272D411B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Eichner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index</w:t>
            </w:r>
          </w:p>
        </w:tc>
        <w:tc>
          <w:tcPr>
            <w:tcW w:w="687" w:type="pct"/>
          </w:tcPr>
          <w:p w14:paraId="0E276607" w14:textId="4644F544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="000B7786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3</w:t>
            </w:r>
            <w:r w:rsidR="005231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5672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</w:t>
            </w:r>
            <w:r w:rsidR="000B7786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1881DD62" w14:textId="2B83B42F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672B7">
              <w:rPr>
                <w:rFonts w:ascii="Times New Roman" w:hAnsi="Times New Roman" w:cs="Times New Roman"/>
                <w:sz w:val="16"/>
                <w:szCs w:val="16"/>
              </w:rPr>
              <w:t>1,49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4916ACFA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05F6CB64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67E56343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661DFA6C" w14:textId="3EA29895" w:rsidR="005D12A1" w:rsidRPr="00593080" w:rsidRDefault="005672B7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0B7786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95</w:t>
            </w:r>
            <w:r w:rsidR="000B7786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271CEF75" w14:textId="0AFAE453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5672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0B7786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3</w:t>
            </w:r>
            <w:r w:rsidR="005231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5672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="000B7786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%)</w:t>
            </w:r>
          </w:p>
        </w:tc>
      </w:tr>
      <w:tr w:rsidR="00593080" w:rsidRPr="00593080" w14:paraId="1A42C04D" w14:textId="77777777" w:rsidTr="00751E0E">
        <w:tc>
          <w:tcPr>
            <w:tcW w:w="1468" w:type="pct"/>
          </w:tcPr>
          <w:p w14:paraId="5637180D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Shortened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dental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arches</w:t>
            </w:r>
            <w:proofErr w:type="spellEnd"/>
          </w:p>
        </w:tc>
        <w:tc>
          <w:tcPr>
            <w:tcW w:w="687" w:type="pct"/>
          </w:tcPr>
          <w:p w14:paraId="1AA29220" w14:textId="4411B94D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672B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69CCA293" w14:textId="60E1D8A8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0B7786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7</w:t>
            </w:r>
            <w:r w:rsidR="005231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5672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</w:t>
            </w:r>
            <w:r w:rsidR="000B7786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6A85D025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2A8F071D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4C10BE0C" w14:textId="2A79643E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672B7">
              <w:rPr>
                <w:rFonts w:ascii="Times New Roman" w:hAnsi="Times New Roman" w:cs="Times New Roman"/>
                <w:sz w:val="16"/>
                <w:szCs w:val="16"/>
              </w:rPr>
              <w:t>2,98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345" w:type="pct"/>
          </w:tcPr>
          <w:p w14:paraId="3957BC62" w14:textId="0E7073BB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672B7">
              <w:rPr>
                <w:rFonts w:ascii="Times New Roman" w:hAnsi="Times New Roman" w:cs="Times New Roman"/>
                <w:sz w:val="16"/>
                <w:szCs w:val="16"/>
              </w:rPr>
              <w:t>8,95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75E2D643" w14:textId="646C32EA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  <w:r w:rsidR="0002225C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</w:t>
            </w:r>
            <w:r w:rsidR="005672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89</w:t>
            </w:r>
            <w:r w:rsidR="0002225C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</w:tr>
      <w:tr w:rsidR="00593080" w:rsidRPr="00593080" w14:paraId="543D2240" w14:textId="77777777" w:rsidTr="00751E0E">
        <w:tc>
          <w:tcPr>
            <w:tcW w:w="1468" w:type="pct"/>
          </w:tcPr>
          <w:p w14:paraId="0DD81C79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Dental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occluding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pairs</w:t>
            </w:r>
            <w:proofErr w:type="spellEnd"/>
          </w:p>
        </w:tc>
        <w:tc>
          <w:tcPr>
            <w:tcW w:w="687" w:type="pct"/>
          </w:tcPr>
          <w:p w14:paraId="36C900E9" w14:textId="18884774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672B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5834B1E6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pct"/>
          </w:tcPr>
          <w:p w14:paraId="7899BACA" w14:textId="1413719A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672B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1" w:type="pct"/>
          </w:tcPr>
          <w:p w14:paraId="3C9FC959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58FC3FCF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6028D84A" w14:textId="03442836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F53E4">
              <w:rPr>
                <w:rFonts w:ascii="Times New Roman" w:hAnsi="Times New Roman" w:cs="Times New Roman"/>
                <w:sz w:val="16"/>
                <w:szCs w:val="16"/>
              </w:rPr>
              <w:t>2,9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430" w:type="pct"/>
          </w:tcPr>
          <w:p w14:paraId="19FE84E6" w14:textId="067660CF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F53E4">
              <w:rPr>
                <w:rFonts w:ascii="Times New Roman" w:hAnsi="Times New Roman" w:cs="Times New Roman"/>
                <w:sz w:val="16"/>
                <w:szCs w:val="16"/>
              </w:rPr>
              <w:t>8,95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4C0CD6EE" w14:textId="77777777" w:rsidTr="00751E0E">
        <w:tc>
          <w:tcPr>
            <w:tcW w:w="1468" w:type="pct"/>
          </w:tcPr>
          <w:p w14:paraId="4857E204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Functional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tooth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units</w:t>
            </w:r>
            <w:proofErr w:type="spellEnd"/>
          </w:p>
        </w:tc>
        <w:tc>
          <w:tcPr>
            <w:tcW w:w="687" w:type="pct"/>
          </w:tcPr>
          <w:p w14:paraId="6E869B73" w14:textId="038C4B84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="0002225C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0</w:t>
            </w:r>
            <w:r w:rsidR="005231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3F53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</w:t>
            </w:r>
            <w:r w:rsidR="0002225C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3D068F7A" w14:textId="49953DFB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53E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3FBB092C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055BAC43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28EC4090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0A758CF6" w14:textId="6ACDAC8C" w:rsidR="005D12A1" w:rsidRPr="00593080" w:rsidRDefault="005672B7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F53E4">
              <w:rPr>
                <w:rFonts w:ascii="Times New Roman" w:hAnsi="Times New Roman" w:cs="Times New Roman"/>
                <w:sz w:val="16"/>
                <w:szCs w:val="16"/>
              </w:rPr>
              <w:t>2,98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5AAD7921" w14:textId="326F989F" w:rsidR="005D12A1" w:rsidRPr="00593080" w:rsidRDefault="003F53E4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(14,92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3B097EF5" w14:textId="77777777" w:rsidTr="00751E0E">
        <w:tc>
          <w:tcPr>
            <w:tcW w:w="1468" w:type="pct"/>
          </w:tcPr>
          <w:p w14:paraId="239E508A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ctional classification system of dentitions</w:t>
            </w:r>
          </w:p>
        </w:tc>
        <w:tc>
          <w:tcPr>
            <w:tcW w:w="687" w:type="pct"/>
          </w:tcPr>
          <w:p w14:paraId="0B847D13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9" w:type="pct"/>
          </w:tcPr>
          <w:p w14:paraId="74BF0B8E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pct"/>
          </w:tcPr>
          <w:p w14:paraId="602B35A1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74B542D1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68D14A41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401A830B" w14:textId="6090C6D5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53E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54221842" w14:textId="1BDC854C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53E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274025E2" w14:textId="77777777" w:rsidTr="00751E0E">
        <w:tc>
          <w:tcPr>
            <w:tcW w:w="1468" w:type="pct"/>
          </w:tcPr>
          <w:p w14:paraId="765854D1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classifications + Eichner index and Functional tooth units + Shortened dental arches and Dental occluding pairs + WHO and Dental occluding pairs + WHO and Eichner index</w:t>
            </w:r>
          </w:p>
        </w:tc>
        <w:tc>
          <w:tcPr>
            <w:tcW w:w="687" w:type="pct"/>
          </w:tcPr>
          <w:p w14:paraId="35BAD1A2" w14:textId="589CE3EB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</w:t>
            </w:r>
            <w:r w:rsidR="0002225C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10</w:t>
            </w:r>
            <w:r w:rsidR="005231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="003F53E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5</w:t>
            </w:r>
            <w:r w:rsidR="0002225C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519" w:type="pct"/>
          </w:tcPr>
          <w:p w14:paraId="5B09097E" w14:textId="4B590895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53E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04BE1838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1" w:type="pct"/>
          </w:tcPr>
          <w:p w14:paraId="0BB3CFF9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04" w:type="pct"/>
            <w:gridSpan w:val="2"/>
          </w:tcPr>
          <w:p w14:paraId="0C3E3CB5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45" w:type="pct"/>
          </w:tcPr>
          <w:p w14:paraId="4AAB968A" w14:textId="0A044E72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F53E4">
              <w:rPr>
                <w:rFonts w:ascii="Times New Roman" w:hAnsi="Times New Roman" w:cs="Times New Roman"/>
                <w:sz w:val="16"/>
                <w:szCs w:val="16"/>
              </w:rPr>
              <w:t>2,98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33BAFB1C" w14:textId="16C56C92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3F53E4">
              <w:rPr>
                <w:rFonts w:ascii="Times New Roman" w:hAnsi="Times New Roman" w:cs="Times New Roman"/>
                <w:sz w:val="16"/>
                <w:szCs w:val="16"/>
              </w:rPr>
              <w:t>4,92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78678671" w14:textId="77777777" w:rsidTr="00751E0E">
        <w:tc>
          <w:tcPr>
            <w:tcW w:w="1468" w:type="pct"/>
          </w:tcPr>
          <w:p w14:paraId="62FA183B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687" w:type="pct"/>
          </w:tcPr>
          <w:p w14:paraId="2F807410" w14:textId="59D5A28C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</w:t>
            </w:r>
            <w:r w:rsidR="00A620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4</w:t>
            </w:r>
            <w:r w:rsidR="003F53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2</w:t>
            </w:r>
            <w:r w:rsidR="008F5F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="00A620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19" w:type="pct"/>
          </w:tcPr>
          <w:p w14:paraId="6DF1617A" w14:textId="3F94C8D9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3F53E4">
              <w:rPr>
                <w:rFonts w:ascii="Times New Roman" w:hAnsi="Times New Roman" w:cs="Times New Roman"/>
                <w:sz w:val="16"/>
                <w:szCs w:val="16"/>
              </w:rPr>
              <w:t>4,92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60357317" w14:textId="52419F01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53E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0B7786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1" w:type="pct"/>
          </w:tcPr>
          <w:p w14:paraId="7D8D173D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28C16FDB" w14:textId="61043351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F53E4">
              <w:rPr>
                <w:rFonts w:ascii="Times New Roman" w:hAnsi="Times New Roman" w:cs="Times New Roman"/>
                <w:sz w:val="16"/>
                <w:szCs w:val="16"/>
              </w:rPr>
              <w:t>5,97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345" w:type="pct"/>
          </w:tcPr>
          <w:p w14:paraId="1FECDF3B" w14:textId="74ED345C" w:rsidR="005D12A1" w:rsidRPr="00593080" w:rsidRDefault="003F53E4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,34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5D3C9686" w14:textId="360BFCE8" w:rsidR="005D12A1" w:rsidRPr="00593080" w:rsidRDefault="003F53E4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</w:tr>
      <w:tr w:rsidR="00593080" w:rsidRPr="00D85563" w14:paraId="1FBDA85B" w14:textId="77777777" w:rsidTr="00660ED0">
        <w:tc>
          <w:tcPr>
            <w:tcW w:w="1468" w:type="pct"/>
            <w:shd w:val="clear" w:color="auto" w:fill="D9D9D9" w:themeFill="background1" w:themeFillShade="D9"/>
          </w:tcPr>
          <w:p w14:paraId="369D8F3E" w14:textId="567EC7DD" w:rsidR="005D12A1" w:rsidRPr="00593080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ypes of studies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hortened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ntal configurations</w:t>
            </w:r>
          </w:p>
        </w:tc>
        <w:tc>
          <w:tcPr>
            <w:tcW w:w="3532" w:type="pct"/>
            <w:gridSpan w:val="8"/>
            <w:shd w:val="clear" w:color="auto" w:fill="D9D9D9" w:themeFill="background1" w:themeFillShade="D9"/>
          </w:tcPr>
          <w:p w14:paraId="558D1078" w14:textId="5E553166" w:rsidR="005D12A1" w:rsidRPr="00593080" w:rsidRDefault="005E2F0A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  <w:r w:rsidR="00923E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rson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centered outcomes (</w:t>
            </w:r>
            <w:r w:rsidR="00923EA7" w:rsidRPr="00923E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eral life or general health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) </w:t>
            </w:r>
            <w:r w:rsidR="005D12A1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</w:t>
            </w:r>
            <w:r w:rsidR="008B2E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</w:t>
            </w:r>
            <w:r w:rsidR="005D12A1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593080" w:rsidRPr="00593080" w14:paraId="2473416C" w14:textId="77777777" w:rsidTr="00751E0E">
        <w:tc>
          <w:tcPr>
            <w:tcW w:w="1468" w:type="pct"/>
          </w:tcPr>
          <w:p w14:paraId="49F07FF4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687" w:type="pct"/>
          </w:tcPr>
          <w:p w14:paraId="2A6985C4" w14:textId="4E14A254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="0002225C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637C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,84%</w:t>
            </w:r>
            <w:r w:rsidR="0002225C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2D3D66AD" w14:textId="319279E3" w:rsidR="005D12A1" w:rsidRPr="00593080" w:rsidRDefault="003F53E4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37C6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E0C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37C6C">
              <w:rPr>
                <w:rFonts w:ascii="Times New Roman" w:hAnsi="Times New Roman" w:cs="Times New Roman"/>
                <w:sz w:val="16"/>
                <w:szCs w:val="16"/>
              </w:rPr>
              <w:t>,05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2798D6B6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2D71D21E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0296A61D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686F5883" w14:textId="3F118EB2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37C6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12A3795B" w14:textId="732303E4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3F53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02225C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637C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3,16</w:t>
            </w:r>
            <w:r w:rsidR="0002225C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</w:tr>
      <w:tr w:rsidR="00593080" w:rsidRPr="00593080" w14:paraId="2B8D7D9B" w14:textId="77777777" w:rsidTr="00751E0E">
        <w:tc>
          <w:tcPr>
            <w:tcW w:w="1468" w:type="pct"/>
          </w:tcPr>
          <w:p w14:paraId="74A189E6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Eichner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index</w:t>
            </w:r>
          </w:p>
        </w:tc>
        <w:tc>
          <w:tcPr>
            <w:tcW w:w="687" w:type="pct"/>
          </w:tcPr>
          <w:p w14:paraId="74342933" w14:textId="0B41D1CB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37C6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101D720E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pct"/>
          </w:tcPr>
          <w:p w14:paraId="54AD458C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1651EA1F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5F8F6E11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1C7E74F8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14:paraId="3A5A0C0F" w14:textId="10EC6636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37C6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77D03293" w14:textId="77777777" w:rsidTr="00751E0E">
        <w:tc>
          <w:tcPr>
            <w:tcW w:w="1468" w:type="pct"/>
          </w:tcPr>
          <w:p w14:paraId="6E187B32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Shortened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dental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arches</w:t>
            </w:r>
            <w:proofErr w:type="spellEnd"/>
          </w:p>
        </w:tc>
        <w:tc>
          <w:tcPr>
            <w:tcW w:w="687" w:type="pct"/>
          </w:tcPr>
          <w:p w14:paraId="3C3B2FD7" w14:textId="66F2DB22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37C6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45A71C8D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pct"/>
          </w:tcPr>
          <w:p w14:paraId="36FF3812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7816E520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2160ED9E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1E889CF1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14:paraId="79F99B85" w14:textId="139E4321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37C6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28DC4C01" w14:textId="77777777" w:rsidTr="00751E0E">
        <w:tc>
          <w:tcPr>
            <w:tcW w:w="1468" w:type="pct"/>
          </w:tcPr>
          <w:p w14:paraId="09313BF3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Dental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occluding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pairs</w:t>
            </w:r>
            <w:proofErr w:type="spellEnd"/>
          </w:p>
        </w:tc>
        <w:tc>
          <w:tcPr>
            <w:tcW w:w="687" w:type="pct"/>
          </w:tcPr>
          <w:p w14:paraId="40D58735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9" w:type="pct"/>
          </w:tcPr>
          <w:p w14:paraId="5AB0E35B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pct"/>
          </w:tcPr>
          <w:p w14:paraId="4F0EF180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0B53945E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206F9DF6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750BA89A" w14:textId="73B75EA9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37C6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5B500BA9" w14:textId="1E31707A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37C6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2F82378C" w14:textId="77777777" w:rsidTr="00751E0E">
        <w:tc>
          <w:tcPr>
            <w:tcW w:w="1468" w:type="pct"/>
          </w:tcPr>
          <w:p w14:paraId="265C94A3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Functional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tooth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units</w:t>
            </w:r>
            <w:proofErr w:type="spellEnd"/>
          </w:p>
        </w:tc>
        <w:tc>
          <w:tcPr>
            <w:tcW w:w="687" w:type="pct"/>
          </w:tcPr>
          <w:p w14:paraId="48BEF5A0" w14:textId="4842F6A9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37C6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60E1CEBE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pct"/>
          </w:tcPr>
          <w:p w14:paraId="51C54423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17D3C8E3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32CE5B99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319CB9BA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14:paraId="648DD070" w14:textId="001FACD8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37C6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79AAEF6D" w14:textId="77777777" w:rsidTr="00751E0E">
        <w:tc>
          <w:tcPr>
            <w:tcW w:w="1468" w:type="pct"/>
          </w:tcPr>
          <w:p w14:paraId="3199CE0D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classifications + WHO and Shortened dental arches</w:t>
            </w:r>
          </w:p>
        </w:tc>
        <w:tc>
          <w:tcPr>
            <w:tcW w:w="687" w:type="pct"/>
          </w:tcPr>
          <w:p w14:paraId="74829A8B" w14:textId="1AD70664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37C6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516FADD2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pct"/>
          </w:tcPr>
          <w:p w14:paraId="446C3DB6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1" w:type="pct"/>
          </w:tcPr>
          <w:p w14:paraId="07884297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04" w:type="pct"/>
            <w:gridSpan w:val="2"/>
          </w:tcPr>
          <w:p w14:paraId="116F5BAC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45" w:type="pct"/>
          </w:tcPr>
          <w:p w14:paraId="781C8D87" w14:textId="54D08512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637C6C">
              <w:rPr>
                <w:rFonts w:ascii="Times New Roman" w:hAnsi="Times New Roman" w:cs="Times New Roman"/>
                <w:sz w:val="16"/>
                <w:szCs w:val="16"/>
              </w:rPr>
              <w:t>0,53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7A6E6F26" w14:textId="573C0575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637C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79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93080" w:rsidRPr="00593080" w14:paraId="18558075" w14:textId="77777777" w:rsidTr="00751E0E">
        <w:tc>
          <w:tcPr>
            <w:tcW w:w="1468" w:type="pct"/>
          </w:tcPr>
          <w:p w14:paraId="2DB014B8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687" w:type="pct"/>
          </w:tcPr>
          <w:p w14:paraId="5717B4E1" w14:textId="2DC1B320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  <w:r w:rsidR="0002225C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637C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,89</w:t>
            </w:r>
            <w:r w:rsidR="0002225C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4382F401" w14:textId="7A49A82D" w:rsidR="005D12A1" w:rsidRPr="00593080" w:rsidRDefault="00637C6C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E0C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05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11D7A328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189AF260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0B51133C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405BADC7" w14:textId="74F5D895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E0CC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637C6C">
              <w:rPr>
                <w:rFonts w:ascii="Times New Roman" w:hAnsi="Times New Roman" w:cs="Times New Roman"/>
                <w:sz w:val="16"/>
                <w:szCs w:val="16"/>
              </w:rPr>
              <w:t>,05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182681FD" w14:textId="6F9E3C3F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37C6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2225C" w:rsidRPr="00593080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</w:tr>
      <w:tr w:rsidR="00593080" w:rsidRPr="00D85563" w14:paraId="263457F6" w14:textId="77777777" w:rsidTr="00660ED0">
        <w:tc>
          <w:tcPr>
            <w:tcW w:w="1468" w:type="pct"/>
            <w:shd w:val="clear" w:color="auto" w:fill="D9D9D9" w:themeFill="background1" w:themeFillShade="D9"/>
          </w:tcPr>
          <w:p w14:paraId="232DCF2A" w14:textId="4B881796" w:rsidR="005D12A1" w:rsidRPr="00593080" w:rsidRDefault="00580FD3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ypes of studies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hortened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ntal configurations</w:t>
            </w:r>
          </w:p>
        </w:tc>
        <w:tc>
          <w:tcPr>
            <w:tcW w:w="3532" w:type="pct"/>
            <w:gridSpan w:val="8"/>
            <w:shd w:val="clear" w:color="auto" w:fill="D9D9D9" w:themeFill="background1" w:themeFillShade="D9"/>
          </w:tcPr>
          <w:p w14:paraId="2F713CC0" w14:textId="14E8A764" w:rsidR="005D12A1" w:rsidRPr="00593080" w:rsidRDefault="005E2F0A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  <w:r w:rsidR="00923E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rson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-centered outcomes (oral health) </w:t>
            </w:r>
            <w:r w:rsidR="005D12A1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</w:t>
            </w:r>
            <w:r w:rsidR="008B2E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4</w:t>
            </w:r>
            <w:r w:rsidR="005D12A1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593080" w:rsidRPr="00593080" w14:paraId="326240DA" w14:textId="77777777" w:rsidTr="00751E0E">
        <w:tc>
          <w:tcPr>
            <w:tcW w:w="1468" w:type="pct"/>
          </w:tcPr>
          <w:p w14:paraId="411F3369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687" w:type="pct"/>
          </w:tcPr>
          <w:p w14:paraId="65042214" w14:textId="0468B39C" w:rsidR="005D12A1" w:rsidRPr="00593080" w:rsidRDefault="00E5211F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</w:t>
            </w:r>
            <w:r w:rsidR="00FF020E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</w:t>
            </w:r>
            <w:r w:rsidR="00D82A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63</w:t>
            </w:r>
            <w:r w:rsidR="00FF020E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6A9C386C" w14:textId="251DFE25" w:rsidR="005D12A1" w:rsidRPr="00593080" w:rsidRDefault="00D82A46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062D7B4D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19DFFA50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40929186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51E59FF0" w14:textId="0E20CD14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F020E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="00D82A4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,48</w:t>
            </w:r>
            <w:r w:rsidR="00FF020E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430" w:type="pct"/>
          </w:tcPr>
          <w:p w14:paraId="7135A75B" w14:textId="3EF5D21D" w:rsidR="005D12A1" w:rsidRPr="00593080" w:rsidRDefault="00E5211F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D82A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060471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D82A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,09</w:t>
            </w:r>
            <w:r w:rsidR="00060471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</w:tr>
      <w:tr w:rsidR="00593080" w:rsidRPr="00593080" w14:paraId="11756937" w14:textId="77777777" w:rsidTr="00751E0E">
        <w:tc>
          <w:tcPr>
            <w:tcW w:w="1468" w:type="pct"/>
          </w:tcPr>
          <w:p w14:paraId="7E5EA928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ichner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index</w:t>
            </w:r>
          </w:p>
        </w:tc>
        <w:tc>
          <w:tcPr>
            <w:tcW w:w="687" w:type="pct"/>
          </w:tcPr>
          <w:p w14:paraId="108C6C0E" w14:textId="513C43F1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82A46">
              <w:rPr>
                <w:rFonts w:ascii="Times New Roman" w:hAnsi="Times New Roman" w:cs="Times New Roman"/>
                <w:sz w:val="16"/>
                <w:szCs w:val="16"/>
              </w:rPr>
              <w:t>5,97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761A06C3" w14:textId="0650E1BC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82A4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5F825116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256DA8B6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7AEE2149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1C7FDF30" w14:textId="11FAE94A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82A4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70A1FD0A" w14:textId="54F4783B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(7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82A46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65AE938B" w14:textId="77777777" w:rsidTr="00751E0E">
        <w:tc>
          <w:tcPr>
            <w:tcW w:w="1468" w:type="pct"/>
          </w:tcPr>
          <w:p w14:paraId="60520AC4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Shortened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dental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arches</w:t>
            </w:r>
            <w:proofErr w:type="spellEnd"/>
          </w:p>
        </w:tc>
        <w:tc>
          <w:tcPr>
            <w:tcW w:w="687" w:type="pct"/>
          </w:tcPr>
          <w:p w14:paraId="4673EC5A" w14:textId="7566CB61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82A4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82A46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683F08CB" w14:textId="38EA3A22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82A46">
              <w:rPr>
                <w:rFonts w:ascii="Times New Roman" w:hAnsi="Times New Roman" w:cs="Times New Roman"/>
                <w:sz w:val="16"/>
                <w:szCs w:val="16"/>
              </w:rPr>
              <w:t>2,98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55413441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417E79A7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2C0DE5EB" w14:textId="33B2E72D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5231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82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345" w:type="pct"/>
          </w:tcPr>
          <w:p w14:paraId="2C3A3194" w14:textId="6D75B3C1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F020E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4</w:t>
            </w:r>
            <w:r w:rsidR="005231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="00D82A4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8</w:t>
            </w:r>
            <w:r w:rsidR="00FF020E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430" w:type="pct"/>
          </w:tcPr>
          <w:p w14:paraId="4F8CC000" w14:textId="04DF4958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82A46">
              <w:rPr>
                <w:rFonts w:ascii="Times New Roman" w:hAnsi="Times New Roman" w:cs="Times New Roman"/>
                <w:sz w:val="16"/>
                <w:szCs w:val="16"/>
              </w:rPr>
              <w:t>11,94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1329C2E1" w14:textId="77777777" w:rsidTr="00751E0E">
        <w:tc>
          <w:tcPr>
            <w:tcW w:w="1468" w:type="pct"/>
          </w:tcPr>
          <w:p w14:paraId="755F29A3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Dental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occluding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pairs</w:t>
            </w:r>
            <w:proofErr w:type="spellEnd"/>
          </w:p>
        </w:tc>
        <w:tc>
          <w:tcPr>
            <w:tcW w:w="687" w:type="pct"/>
          </w:tcPr>
          <w:p w14:paraId="5ECD52DD" w14:textId="4236FCCB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262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0262B7">
              <w:rPr>
                <w:rFonts w:ascii="Times New Roman" w:hAnsi="Times New Roman" w:cs="Times New Roman"/>
                <w:sz w:val="16"/>
                <w:szCs w:val="16"/>
              </w:rPr>
              <w:t>1,19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05F0E3D9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pct"/>
          </w:tcPr>
          <w:p w14:paraId="05619D1B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0CD4BACD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580F0178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52B83EDF" w14:textId="774B588F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82A46">
              <w:rPr>
                <w:rFonts w:ascii="Times New Roman" w:hAnsi="Times New Roman" w:cs="Times New Roman"/>
                <w:sz w:val="16"/>
                <w:szCs w:val="16"/>
              </w:rPr>
              <w:t>2,98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0150C888" w14:textId="7B164100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262B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82A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6354A">
              <w:rPr>
                <w:rFonts w:ascii="Times New Roman" w:hAnsi="Times New Roman" w:cs="Times New Roman"/>
                <w:sz w:val="16"/>
                <w:szCs w:val="16"/>
              </w:rPr>
              <w:t>4,18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2594D53E" w14:textId="77777777" w:rsidTr="00751E0E">
        <w:tc>
          <w:tcPr>
            <w:tcW w:w="1468" w:type="pct"/>
          </w:tcPr>
          <w:p w14:paraId="4425F16E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Functional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tooth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units</w:t>
            </w:r>
            <w:proofErr w:type="spellEnd"/>
          </w:p>
        </w:tc>
        <w:tc>
          <w:tcPr>
            <w:tcW w:w="687" w:type="pct"/>
          </w:tcPr>
          <w:p w14:paraId="7EABD712" w14:textId="5A10B829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82A46">
              <w:rPr>
                <w:rFonts w:ascii="Times New Roman" w:hAnsi="Times New Roman" w:cs="Times New Roman"/>
                <w:sz w:val="16"/>
                <w:szCs w:val="16"/>
              </w:rPr>
              <w:t>2,98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2166C86C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pct"/>
          </w:tcPr>
          <w:p w14:paraId="7F23ACE0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16ABFED2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5F5B7210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5233BD5B" w14:textId="63EEE0D4" w:rsidR="005D12A1" w:rsidRPr="00593080" w:rsidRDefault="00E5211F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82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24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430" w:type="pct"/>
          </w:tcPr>
          <w:p w14:paraId="25F43B54" w14:textId="453DD76A" w:rsidR="005D12A1" w:rsidRPr="00593080" w:rsidRDefault="00E5211F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</w:t>
            </w:r>
            <w:r w:rsidR="00FF020E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="00D82A4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,22</w:t>
            </w:r>
            <w:r w:rsidR="00FF020E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</w:tr>
      <w:tr w:rsidR="00593080" w:rsidRPr="00593080" w14:paraId="63B077CC" w14:textId="77777777" w:rsidTr="00751E0E">
        <w:tc>
          <w:tcPr>
            <w:tcW w:w="1468" w:type="pct"/>
          </w:tcPr>
          <w:p w14:paraId="59C56930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ctional classification system of dentitions</w:t>
            </w:r>
          </w:p>
        </w:tc>
        <w:tc>
          <w:tcPr>
            <w:tcW w:w="687" w:type="pct"/>
          </w:tcPr>
          <w:p w14:paraId="05614316" w14:textId="757471CB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  <w:r w:rsidR="00FF020E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4</w:t>
            </w:r>
            <w:r w:rsidR="005231F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="00FF020E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2%)</w:t>
            </w:r>
          </w:p>
        </w:tc>
        <w:tc>
          <w:tcPr>
            <w:tcW w:w="519" w:type="pct"/>
          </w:tcPr>
          <w:p w14:paraId="7F576500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pct"/>
          </w:tcPr>
          <w:p w14:paraId="56CAB22D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1" w:type="pct"/>
          </w:tcPr>
          <w:p w14:paraId="392247E2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04" w:type="pct"/>
            <w:gridSpan w:val="2"/>
          </w:tcPr>
          <w:p w14:paraId="732C7347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45" w:type="pct"/>
          </w:tcPr>
          <w:p w14:paraId="0B4F6441" w14:textId="23ADC84F" w:rsidR="005D12A1" w:rsidRPr="00593080" w:rsidRDefault="00E5211F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5231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%)</w:t>
            </w:r>
          </w:p>
        </w:tc>
        <w:tc>
          <w:tcPr>
            <w:tcW w:w="430" w:type="pct"/>
          </w:tcPr>
          <w:p w14:paraId="7FC5D605" w14:textId="25A03036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62B7">
              <w:rPr>
                <w:rFonts w:ascii="Times New Roman" w:hAnsi="Times New Roman" w:cs="Times New Roman"/>
                <w:sz w:val="16"/>
                <w:szCs w:val="16"/>
              </w:rPr>
              <w:t>5,97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10D289A9" w14:textId="77777777" w:rsidTr="00751E0E">
        <w:tc>
          <w:tcPr>
            <w:tcW w:w="1468" w:type="pct"/>
          </w:tcPr>
          <w:p w14:paraId="03F0C23A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classifications + WHO, Dental occluding pairs and others: distribution of teeth + WHO and Dental occluding pairs + Eichner index and Dental occluding pairs + WHO and Dental occluding pairs + WHO and functional tooth units + Eichner index and Functional tooth units + WHO and Eichner index + Shortened dental arches and Functional classification system of dentitions and WHO + Dental occluding pairs and anterior teeth</w:t>
            </w:r>
          </w:p>
        </w:tc>
        <w:tc>
          <w:tcPr>
            <w:tcW w:w="687" w:type="pct"/>
          </w:tcPr>
          <w:p w14:paraId="4657DAE0" w14:textId="503BA848" w:rsidR="005D12A1" w:rsidRPr="00593080" w:rsidRDefault="005D12A1" w:rsidP="00E521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0262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0262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67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519" w:type="pct"/>
          </w:tcPr>
          <w:p w14:paraId="337498DF" w14:textId="0183818C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5231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82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516" w:type="pct"/>
          </w:tcPr>
          <w:p w14:paraId="1B196028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1" w:type="pct"/>
          </w:tcPr>
          <w:p w14:paraId="378A9A66" w14:textId="54DFD70B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82A46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04" w:type="pct"/>
            <w:gridSpan w:val="2"/>
          </w:tcPr>
          <w:p w14:paraId="5B5219EA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45" w:type="pct"/>
          </w:tcPr>
          <w:p w14:paraId="77B8FE32" w14:textId="1B3AC54E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</w:t>
            </w:r>
            <w:r w:rsidR="005231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82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430" w:type="pct"/>
          </w:tcPr>
          <w:p w14:paraId="0EFCBC5A" w14:textId="0F10A5B5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0262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82A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,</w:t>
            </w:r>
            <w:r w:rsidR="000262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93080" w:rsidRPr="00593080" w14:paraId="09D048B0" w14:textId="77777777" w:rsidTr="00751E0E">
        <w:tc>
          <w:tcPr>
            <w:tcW w:w="1468" w:type="pct"/>
          </w:tcPr>
          <w:p w14:paraId="77F7DE60" w14:textId="77777777" w:rsidR="005D12A1" w:rsidRPr="00593080" w:rsidRDefault="005D12A1" w:rsidP="005A5C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687" w:type="pct"/>
          </w:tcPr>
          <w:p w14:paraId="7B1AFBBD" w14:textId="4642C4AE" w:rsidR="005D12A1" w:rsidRPr="00593080" w:rsidRDefault="000262B7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1</w:t>
            </w:r>
            <w:r w:rsidR="00FF020E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="005231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FF020E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FF020E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55386D08" w14:textId="1618AAEC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(8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262B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70BBB0FB" w14:textId="77777777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6B818EA8" w14:textId="053DD5C8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262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04" w:type="pct"/>
            <w:gridSpan w:val="2"/>
          </w:tcPr>
          <w:p w14:paraId="644ABE70" w14:textId="3C9FB9D1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="005231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262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  <w:r w:rsidR="00FF020E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345" w:type="pct"/>
          </w:tcPr>
          <w:p w14:paraId="2278AED3" w14:textId="3538E751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262B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0262B7">
              <w:rPr>
                <w:rFonts w:ascii="Times New Roman" w:hAnsi="Times New Roman" w:cs="Times New Roman"/>
                <w:sz w:val="16"/>
                <w:szCs w:val="16"/>
              </w:rPr>
              <w:t>1,64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0AD789DB" w14:textId="429C6C6A" w:rsidR="005D12A1" w:rsidRPr="00593080" w:rsidRDefault="005D12A1" w:rsidP="005A5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5211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060471" w:rsidRPr="00593080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</w:tr>
      <w:tr w:rsidR="00593080" w:rsidRPr="00D85563" w14:paraId="23976C94" w14:textId="77777777" w:rsidTr="005E2F0A">
        <w:tc>
          <w:tcPr>
            <w:tcW w:w="1468" w:type="pct"/>
            <w:shd w:val="clear" w:color="auto" w:fill="AEAAAA" w:themeFill="background2" w:themeFillShade="BF"/>
          </w:tcPr>
          <w:p w14:paraId="567AA3E3" w14:textId="260B183E" w:rsidR="005E2F0A" w:rsidRPr="00593080" w:rsidRDefault="00580FD3" w:rsidP="0058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ypes of studies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hortened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ntal configurations</w:t>
            </w:r>
          </w:p>
        </w:tc>
        <w:tc>
          <w:tcPr>
            <w:tcW w:w="3532" w:type="pct"/>
            <w:gridSpan w:val="8"/>
            <w:shd w:val="clear" w:color="auto" w:fill="AEAAAA" w:themeFill="background2" w:themeFillShade="BF"/>
          </w:tcPr>
          <w:p w14:paraId="04469A3B" w14:textId="453BCC5A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utcomes related to health behavior (diet</w:t>
            </w:r>
            <w:r w:rsidR="00923E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ry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atterns) (n=</w:t>
            </w:r>
            <w:r w:rsidR="008B2E6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3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593080" w:rsidRPr="00593080" w14:paraId="50E8F911" w14:textId="77777777" w:rsidTr="00751E0E">
        <w:tc>
          <w:tcPr>
            <w:tcW w:w="1468" w:type="pct"/>
          </w:tcPr>
          <w:p w14:paraId="3901ABDF" w14:textId="14A7E702" w:rsidR="005E2F0A" w:rsidRPr="00593080" w:rsidRDefault="005E2F0A" w:rsidP="005E2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687" w:type="pct"/>
          </w:tcPr>
          <w:p w14:paraId="102B6640" w14:textId="25C544C3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74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7423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,56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6BFE6FBA" w14:textId="56E2A19B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(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4,65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1B11218B" w14:textId="248DC31F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7B40856B" w14:textId="6D835400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754B555A" w14:textId="623A78BD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661644B8" w14:textId="6441FF81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3(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6,98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7F573DC0" w14:textId="5C22379A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4,19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7868A191" w14:textId="77777777" w:rsidTr="00751E0E">
        <w:tc>
          <w:tcPr>
            <w:tcW w:w="1468" w:type="pct"/>
          </w:tcPr>
          <w:p w14:paraId="56AC997C" w14:textId="610B2751" w:rsidR="005E2F0A" w:rsidRPr="00593080" w:rsidRDefault="005E2F0A" w:rsidP="005E2F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Eichner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index</w:t>
            </w:r>
          </w:p>
        </w:tc>
        <w:tc>
          <w:tcPr>
            <w:tcW w:w="687" w:type="pct"/>
          </w:tcPr>
          <w:p w14:paraId="36890D1A" w14:textId="1D7B781D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3(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6,98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42C87D3B" w14:textId="32FFDF71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pct"/>
          </w:tcPr>
          <w:p w14:paraId="207911A8" w14:textId="1D2BB1F8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5FA72FF9" w14:textId="3057283F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2BE84A69" w14:textId="1AAFD8B9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097B67A7" w14:textId="3567DCD1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3(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6,98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5E442C69" w14:textId="077E19AB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6(1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3,95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3CA1BD1D" w14:textId="77777777" w:rsidTr="00751E0E">
        <w:tc>
          <w:tcPr>
            <w:tcW w:w="1468" w:type="pct"/>
          </w:tcPr>
          <w:p w14:paraId="10F39F5C" w14:textId="23E0D7C8" w:rsidR="005E2F0A" w:rsidRPr="00593080" w:rsidRDefault="005E2F0A" w:rsidP="005E2F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Dental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occluding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pairs</w:t>
            </w:r>
            <w:proofErr w:type="spellEnd"/>
          </w:p>
        </w:tc>
        <w:tc>
          <w:tcPr>
            <w:tcW w:w="687" w:type="pct"/>
          </w:tcPr>
          <w:p w14:paraId="6D354823" w14:textId="14C45A99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4(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9,30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301D5E01" w14:textId="7C637C41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(2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71AC066E" w14:textId="66C57ABE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6F7FA165" w14:textId="4102A65C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0E5F8E37" w14:textId="1DB5015F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02DF8477" w14:textId="4540D4FD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(2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53E96A59" w14:textId="321356EF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6(1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3,95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6B2D40F5" w14:textId="77777777" w:rsidTr="00751E0E">
        <w:tc>
          <w:tcPr>
            <w:tcW w:w="1468" w:type="pct"/>
          </w:tcPr>
          <w:p w14:paraId="5A20863F" w14:textId="4221F2B6" w:rsidR="005E2F0A" w:rsidRPr="00593080" w:rsidRDefault="005E2F0A" w:rsidP="005E2F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Functional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tooth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units</w:t>
            </w:r>
            <w:proofErr w:type="spellEnd"/>
          </w:p>
        </w:tc>
        <w:tc>
          <w:tcPr>
            <w:tcW w:w="687" w:type="pct"/>
          </w:tcPr>
          <w:p w14:paraId="2CCB0158" w14:textId="2B0FA9EB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(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4,65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02FF5A60" w14:textId="3958DC4A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(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4,65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193ABA58" w14:textId="0F0B155D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7D0B6E8D" w14:textId="373F4A1B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3A9D0AFD" w14:textId="120AC5ED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35BB57D0" w14:textId="57CF8CC3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(2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6F24A079" w14:textId="5F3F17C3" w:rsidR="005E2F0A" w:rsidRPr="00593080" w:rsidRDefault="005E2F0A" w:rsidP="00742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5(1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1,63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06B0484B" w14:textId="77777777" w:rsidTr="00751E0E">
        <w:tc>
          <w:tcPr>
            <w:tcW w:w="1468" w:type="pct"/>
          </w:tcPr>
          <w:p w14:paraId="214AD507" w14:textId="33D2229D" w:rsidR="005E2F0A" w:rsidRPr="00593080" w:rsidRDefault="005E2F0A" w:rsidP="005E2F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ctional classification system of dentitions</w:t>
            </w:r>
          </w:p>
        </w:tc>
        <w:tc>
          <w:tcPr>
            <w:tcW w:w="687" w:type="pct"/>
          </w:tcPr>
          <w:p w14:paraId="4EDB449C" w14:textId="1F86B1CF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9" w:type="pct"/>
          </w:tcPr>
          <w:p w14:paraId="4CE3F10F" w14:textId="0D6024B3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pct"/>
          </w:tcPr>
          <w:p w14:paraId="5FA3A4DD" w14:textId="3C6C99FB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1" w:type="pct"/>
          </w:tcPr>
          <w:p w14:paraId="23F89904" w14:textId="2D5BF971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04" w:type="pct"/>
            <w:gridSpan w:val="2"/>
          </w:tcPr>
          <w:p w14:paraId="1312E30E" w14:textId="3C7D33ED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45" w:type="pct"/>
          </w:tcPr>
          <w:p w14:paraId="569D5731" w14:textId="322AB554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30" w:type="pct"/>
          </w:tcPr>
          <w:p w14:paraId="6D26DB19" w14:textId="06A3D5A9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5231F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6D93E0CB" w14:textId="77777777" w:rsidTr="00751E0E">
        <w:tc>
          <w:tcPr>
            <w:tcW w:w="1468" w:type="pct"/>
          </w:tcPr>
          <w:p w14:paraId="3346C5E4" w14:textId="5D23B5B1" w:rsidR="005E2F0A" w:rsidRPr="00593080" w:rsidRDefault="005E2F0A" w:rsidP="005E2F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classifications + WHO and Dental occluding pairs + Dental occluding pairs and others</w:t>
            </w:r>
          </w:p>
        </w:tc>
        <w:tc>
          <w:tcPr>
            <w:tcW w:w="687" w:type="pct"/>
          </w:tcPr>
          <w:p w14:paraId="3D22803D" w14:textId="6A61D9E7" w:rsidR="005E2F0A" w:rsidRPr="00593080" w:rsidRDefault="007423CF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E2F0A"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,30</w:t>
            </w:r>
            <w:r w:rsidR="005E2F0A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9" w:type="pct"/>
          </w:tcPr>
          <w:p w14:paraId="6F9E77C7" w14:textId="30F8D08F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7423CF">
              <w:rPr>
                <w:rFonts w:ascii="Times New Roman" w:hAnsi="Times New Roman" w:cs="Times New Roman"/>
                <w:sz w:val="16"/>
                <w:szCs w:val="16"/>
              </w:rPr>
              <w:t>4,65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2D660268" w14:textId="2582D6E8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1" w:type="pct"/>
          </w:tcPr>
          <w:p w14:paraId="3D772606" w14:textId="277B58E6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04" w:type="pct"/>
            <w:gridSpan w:val="2"/>
          </w:tcPr>
          <w:p w14:paraId="1EFA90A5" w14:textId="420E487F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45" w:type="pct"/>
          </w:tcPr>
          <w:p w14:paraId="0D8BC2F7" w14:textId="38FFFAEA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0" w:type="pct"/>
          </w:tcPr>
          <w:p w14:paraId="45C339F9" w14:textId="360E9486" w:rsidR="005E2F0A" w:rsidRPr="00593080" w:rsidRDefault="007423CF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E2F0A" w:rsidRPr="0059308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,9</w:t>
            </w:r>
            <w:r w:rsidR="000E0C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E2F0A" w:rsidRPr="005930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93080" w:rsidRPr="00593080" w14:paraId="1901377C" w14:textId="77777777" w:rsidTr="00751E0E">
        <w:tc>
          <w:tcPr>
            <w:tcW w:w="1468" w:type="pct"/>
          </w:tcPr>
          <w:p w14:paraId="223ECE38" w14:textId="5EBA598D" w:rsidR="005E2F0A" w:rsidRPr="00593080" w:rsidRDefault="005E2F0A" w:rsidP="005E2F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687" w:type="pct"/>
          </w:tcPr>
          <w:p w14:paraId="5E79F9A8" w14:textId="5C3F3162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  <w:r w:rsidR="00B50A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 w:rsidR="00B50A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2,79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519" w:type="pct"/>
          </w:tcPr>
          <w:p w14:paraId="086B8E88" w14:textId="781839B3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( 1</w:t>
            </w:r>
            <w:r w:rsidR="00B50A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  <w:proofErr w:type="gramEnd"/>
            <w:r w:rsidR="00B50A2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28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516" w:type="pct"/>
          </w:tcPr>
          <w:p w14:paraId="2147AB7C" w14:textId="6DA758D4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1" w:type="pct"/>
          </w:tcPr>
          <w:p w14:paraId="558A70BD" w14:textId="4807AF95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04" w:type="pct"/>
            <w:gridSpan w:val="2"/>
          </w:tcPr>
          <w:p w14:paraId="3B13E172" w14:textId="69E7B6A0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45" w:type="pct"/>
          </w:tcPr>
          <w:p w14:paraId="04BCA3A4" w14:textId="34E3CAF0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(2</w:t>
            </w:r>
            <w:r w:rsidR="00B50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93</w:t>
            </w: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430" w:type="pct"/>
          </w:tcPr>
          <w:p w14:paraId="53DE7A28" w14:textId="1E1D22C1" w:rsidR="005E2F0A" w:rsidRPr="00593080" w:rsidRDefault="00B50A29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5E2F0A" w:rsidRPr="00593080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</w:tr>
      <w:tr w:rsidR="00593080" w:rsidRPr="00593080" w14:paraId="1E8D4B6D" w14:textId="77777777" w:rsidTr="005E2F0A">
        <w:tc>
          <w:tcPr>
            <w:tcW w:w="1468" w:type="pct"/>
            <w:shd w:val="clear" w:color="auto" w:fill="AEAAAA" w:themeFill="background2" w:themeFillShade="BF"/>
          </w:tcPr>
          <w:p w14:paraId="55A8DC22" w14:textId="2EA19EDC" w:rsidR="005E2F0A" w:rsidRPr="00593080" w:rsidRDefault="00580FD3" w:rsidP="0058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ypes of studies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hortened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ntal configurations</w:t>
            </w:r>
          </w:p>
        </w:tc>
        <w:tc>
          <w:tcPr>
            <w:tcW w:w="3532" w:type="pct"/>
            <w:gridSpan w:val="8"/>
            <w:shd w:val="clear" w:color="auto" w:fill="AEAAAA" w:themeFill="background2" w:themeFillShade="BF"/>
          </w:tcPr>
          <w:p w14:paraId="225E8126" w14:textId="6617A24D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</w:t>
            </w:r>
            <w:proofErr w:type="spellEnd"/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</w:t>
            </w:r>
            <w:r w:rsidR="008B2E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593080" w:rsidRPr="00593080" w14:paraId="2EC534D8" w14:textId="77777777" w:rsidTr="00593080">
        <w:tc>
          <w:tcPr>
            <w:tcW w:w="1468" w:type="pct"/>
            <w:shd w:val="clear" w:color="auto" w:fill="auto"/>
          </w:tcPr>
          <w:p w14:paraId="19538077" w14:textId="5E890C7F" w:rsidR="005E2F0A" w:rsidRPr="00593080" w:rsidRDefault="005E2F0A" w:rsidP="005E2F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687" w:type="pct"/>
          </w:tcPr>
          <w:p w14:paraId="337423AE" w14:textId="4AB14FA9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9" w:type="pct"/>
          </w:tcPr>
          <w:p w14:paraId="0989AADF" w14:textId="02A39D0A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B50A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73</w:t>
            </w:r>
            <w:r w:rsidR="00AC17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B50A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016CECA1" w14:textId="1E2F665D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4ABE9822" w14:textId="1B76B157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0CDF1A4F" w14:textId="05723105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</w:t>
            </w:r>
            <w:r w:rsidR="00AC17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B50A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345" w:type="pct"/>
          </w:tcPr>
          <w:p w14:paraId="6601125A" w14:textId="189B1140" w:rsidR="005E2F0A" w:rsidRPr="00593080" w:rsidRDefault="00B50A29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5E2F0A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26</w:t>
            </w:r>
            <w:r w:rsidR="005E2F0A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430" w:type="pct"/>
          </w:tcPr>
          <w:p w14:paraId="5229F5BD" w14:textId="1D1F5298" w:rsidR="005E2F0A" w:rsidRPr="00593080" w:rsidRDefault="00B50A29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  <w:r w:rsidR="005E2F0A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AC17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  <w:r w:rsidR="005E2F0A"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</w:tr>
      <w:tr w:rsidR="00593080" w:rsidRPr="00593080" w14:paraId="39C67359" w14:textId="77777777" w:rsidTr="00751E0E">
        <w:tc>
          <w:tcPr>
            <w:tcW w:w="1468" w:type="pct"/>
          </w:tcPr>
          <w:p w14:paraId="7D91724E" w14:textId="0D43E112" w:rsidR="005E2F0A" w:rsidRPr="00593080" w:rsidRDefault="005E2F0A" w:rsidP="005E2F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Eichner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index</w:t>
            </w:r>
          </w:p>
        </w:tc>
        <w:tc>
          <w:tcPr>
            <w:tcW w:w="687" w:type="pct"/>
          </w:tcPr>
          <w:p w14:paraId="4FDB23D4" w14:textId="001E2AD0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9" w:type="pct"/>
          </w:tcPr>
          <w:p w14:paraId="24FA61D8" w14:textId="13FCE98D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</w:t>
            </w:r>
            <w:r w:rsidR="00AC1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50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516" w:type="pct"/>
          </w:tcPr>
          <w:p w14:paraId="34886F8A" w14:textId="2DEF03A5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712BD354" w14:textId="456BAE27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39572152" w14:textId="4F04E682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5EA61E87" w14:textId="0A0BE8FD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14:paraId="25EE15C8" w14:textId="59B7FE9F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</w:t>
            </w:r>
            <w:r w:rsidR="00AC1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50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93080" w:rsidRPr="00593080" w14:paraId="759DF6F3" w14:textId="77777777" w:rsidTr="00751E0E">
        <w:tc>
          <w:tcPr>
            <w:tcW w:w="1468" w:type="pct"/>
          </w:tcPr>
          <w:p w14:paraId="55FD074B" w14:textId="4817BF43" w:rsidR="005E2F0A" w:rsidRPr="00593080" w:rsidRDefault="005E2F0A" w:rsidP="005E2F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Dental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occluding</w:t>
            </w:r>
            <w:proofErr w:type="spellEnd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pairs</w:t>
            </w:r>
            <w:proofErr w:type="spellEnd"/>
          </w:p>
        </w:tc>
        <w:tc>
          <w:tcPr>
            <w:tcW w:w="687" w:type="pct"/>
          </w:tcPr>
          <w:p w14:paraId="670DAFDF" w14:textId="52115843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9" w:type="pct"/>
          </w:tcPr>
          <w:p w14:paraId="1320DFDF" w14:textId="15D9402C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(5</w:t>
            </w:r>
            <w:r w:rsidR="00AC17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B50A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6F392A07" w14:textId="3EFAB510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7F0E3B56" w14:textId="3300FDCE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6007488D" w14:textId="48159D41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1277423C" w14:textId="003EA327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14:paraId="0434B8B0" w14:textId="7EEB75EF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</w:t>
            </w:r>
            <w:r w:rsidR="00AC17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B50A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</w:tr>
      <w:tr w:rsidR="00593080" w:rsidRPr="00593080" w14:paraId="2927C4B4" w14:textId="77777777" w:rsidTr="00751E0E">
        <w:tc>
          <w:tcPr>
            <w:tcW w:w="1468" w:type="pct"/>
          </w:tcPr>
          <w:p w14:paraId="338B18CC" w14:textId="75B1F10C" w:rsidR="005E2F0A" w:rsidRPr="00593080" w:rsidRDefault="005E2F0A" w:rsidP="005E2F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classifications + WHO and Dental occluding pairs + WHO and Eichner index</w:t>
            </w:r>
          </w:p>
        </w:tc>
        <w:tc>
          <w:tcPr>
            <w:tcW w:w="687" w:type="pct"/>
          </w:tcPr>
          <w:p w14:paraId="7A430E84" w14:textId="02DB2F86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(2</w:t>
            </w:r>
            <w:r w:rsidR="00AC1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50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519" w:type="pct"/>
          </w:tcPr>
          <w:p w14:paraId="7990D7EF" w14:textId="3507D3F0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</w:t>
            </w:r>
            <w:r w:rsidR="00AC17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B50A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44B8E0F0" w14:textId="21B77B7A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1" w:type="pct"/>
          </w:tcPr>
          <w:p w14:paraId="039A2D6F" w14:textId="1708C16D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04" w:type="pct"/>
            <w:gridSpan w:val="2"/>
          </w:tcPr>
          <w:p w14:paraId="4CCDB16C" w14:textId="45F13EBA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45" w:type="pct"/>
          </w:tcPr>
          <w:p w14:paraId="0A1C5B9F" w14:textId="53002E06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0" w:type="pct"/>
          </w:tcPr>
          <w:p w14:paraId="7CF39F00" w14:textId="04D0EBE7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(</w:t>
            </w:r>
            <w:r w:rsidR="00B50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89</w:t>
            </w: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93080" w:rsidRPr="00593080" w14:paraId="152352A7" w14:textId="77777777" w:rsidTr="00751E0E">
        <w:tc>
          <w:tcPr>
            <w:tcW w:w="1468" w:type="pct"/>
          </w:tcPr>
          <w:p w14:paraId="5FFEFD37" w14:textId="07269EF9" w:rsidR="005E2F0A" w:rsidRPr="00593080" w:rsidRDefault="005E2F0A" w:rsidP="005E2F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687" w:type="pct"/>
          </w:tcPr>
          <w:p w14:paraId="54450CBB" w14:textId="5A2C82F0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</w:t>
            </w:r>
            <w:r w:rsidR="00AC1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50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519" w:type="pct"/>
          </w:tcPr>
          <w:p w14:paraId="78065565" w14:textId="6D9362BA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B50A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8</w:t>
            </w:r>
            <w:r w:rsidR="00B50A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84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16" w:type="pct"/>
          </w:tcPr>
          <w:p w14:paraId="26070060" w14:textId="5461E0FD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1" w:type="pct"/>
          </w:tcPr>
          <w:p w14:paraId="75A61FF0" w14:textId="4A0121E0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4" w:type="pct"/>
            <w:gridSpan w:val="2"/>
          </w:tcPr>
          <w:p w14:paraId="01243BD1" w14:textId="25DE31A5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</w:t>
            </w:r>
            <w:r w:rsidR="00AC17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B50A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  <w:r w:rsidRPr="005930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345" w:type="pct"/>
          </w:tcPr>
          <w:p w14:paraId="66177DB1" w14:textId="12DA7046" w:rsidR="005E2F0A" w:rsidRPr="00593080" w:rsidRDefault="00B50A29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5E2F0A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26%</w:t>
            </w:r>
            <w:r w:rsidR="005E2F0A" w:rsidRPr="005930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0" w:type="pct"/>
          </w:tcPr>
          <w:p w14:paraId="2E3DD50E" w14:textId="083AE875" w:rsidR="005E2F0A" w:rsidRPr="00593080" w:rsidRDefault="005E2F0A" w:rsidP="005E2F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50A2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93080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</w:tr>
    </w:tbl>
    <w:p w14:paraId="66F14218" w14:textId="24B723BA" w:rsidR="005D12A1" w:rsidRPr="00593080" w:rsidRDefault="00751E0E">
      <w:pPr>
        <w:rPr>
          <w:lang w:val="en-US"/>
        </w:rPr>
      </w:pPr>
      <w:r w:rsidRPr="00593080">
        <w:rPr>
          <w:rFonts w:ascii="Times New Roman" w:hAnsi="Times New Roman" w:cs="Times New Roman"/>
          <w:bCs/>
          <w:sz w:val="18"/>
          <w:szCs w:val="18"/>
          <w:lang w:val="en-US"/>
        </w:rPr>
        <w:t>Note: The same study may present more than 1 outcome and, therefore, may be classified in more than one category</w:t>
      </w:r>
    </w:p>
    <w:sectPr w:rsidR="005D12A1" w:rsidRPr="005930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2A1"/>
    <w:rsid w:val="00020ACD"/>
    <w:rsid w:val="0002225C"/>
    <w:rsid w:val="000262B7"/>
    <w:rsid w:val="00060471"/>
    <w:rsid w:val="000B7786"/>
    <w:rsid w:val="000E0CC6"/>
    <w:rsid w:val="001E7219"/>
    <w:rsid w:val="00215216"/>
    <w:rsid w:val="002457C9"/>
    <w:rsid w:val="00292B6E"/>
    <w:rsid w:val="003F53E4"/>
    <w:rsid w:val="004560B7"/>
    <w:rsid w:val="0046354A"/>
    <w:rsid w:val="00496B83"/>
    <w:rsid w:val="005231F1"/>
    <w:rsid w:val="00536257"/>
    <w:rsid w:val="005672B7"/>
    <w:rsid w:val="00580FD3"/>
    <w:rsid w:val="00593080"/>
    <w:rsid w:val="00593531"/>
    <w:rsid w:val="005A4606"/>
    <w:rsid w:val="005D12A1"/>
    <w:rsid w:val="005E2F0A"/>
    <w:rsid w:val="00637C6C"/>
    <w:rsid w:val="00660ED0"/>
    <w:rsid w:val="007423CF"/>
    <w:rsid w:val="00751E0E"/>
    <w:rsid w:val="008B2E6F"/>
    <w:rsid w:val="008C42A5"/>
    <w:rsid w:val="008F5F4C"/>
    <w:rsid w:val="00923EA7"/>
    <w:rsid w:val="009C7473"/>
    <w:rsid w:val="00A62060"/>
    <w:rsid w:val="00AC17EF"/>
    <w:rsid w:val="00B44D25"/>
    <w:rsid w:val="00B50A29"/>
    <w:rsid w:val="00B54A14"/>
    <w:rsid w:val="00D82A46"/>
    <w:rsid w:val="00D85563"/>
    <w:rsid w:val="00E5211F"/>
    <w:rsid w:val="00F804F2"/>
    <w:rsid w:val="00FF0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1C12B"/>
  <w15:chartTrackingRefBased/>
  <w15:docId w15:val="{D2EC78ED-C720-4E1E-8A97-7371FF353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2A1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5D12A1"/>
    <w:pPr>
      <w:spacing w:after="16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D12A1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5D12A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05</Words>
  <Characters>3813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Lamounier</dc:creator>
  <cp:keywords/>
  <dc:description/>
  <cp:lastModifiedBy>Gabrielli Flores Morais</cp:lastModifiedBy>
  <cp:revision>2</cp:revision>
  <dcterms:created xsi:type="dcterms:W3CDTF">2023-10-26T00:02:00Z</dcterms:created>
  <dcterms:modified xsi:type="dcterms:W3CDTF">2023-10-26T00:02:00Z</dcterms:modified>
</cp:coreProperties>
</file>